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8E20D" w14:textId="661B305C" w:rsidR="00B9295C" w:rsidRDefault="00B9295C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Note: </w:t>
      </w:r>
      <w:r w:rsidR="00247908">
        <w:rPr>
          <w:rFonts w:ascii="Arial" w:eastAsia="Times New Roman" w:hAnsi="Arial" w:cs="Arial"/>
          <w:b/>
          <w:color w:val="333333"/>
        </w:rPr>
        <w:t xml:space="preserve">section and paragraph numbers </w:t>
      </w:r>
      <w:r>
        <w:rPr>
          <w:rFonts w:ascii="Arial" w:eastAsia="Times New Roman" w:hAnsi="Arial" w:cs="Arial"/>
          <w:b/>
          <w:color w:val="333333"/>
        </w:rPr>
        <w:t>apply to the original draft manuscript</w:t>
      </w:r>
    </w:p>
    <w:p w14:paraId="6B54CB83" w14:textId="71F97563" w:rsidR="00801AB5" w:rsidRDefault="00801AB5" w:rsidP="00247908">
      <w:pPr>
        <w:tabs>
          <w:tab w:val="left" w:pos="0"/>
        </w:tabs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>CONSORT 2010 checklist of information to i</w:t>
      </w:r>
      <w:r w:rsidR="00247908">
        <w:rPr>
          <w:rFonts w:ascii="Arial" w:eastAsia="Times New Roman" w:hAnsi="Arial" w:cs="Arial"/>
          <w:b/>
          <w:color w:val="333333"/>
        </w:rPr>
        <w:t xml:space="preserve">nclude when reporting a cluster </w:t>
      </w:r>
      <w:r w:rsidRPr="00D83A63">
        <w:rPr>
          <w:rFonts w:ascii="Arial" w:eastAsia="Times New Roman" w:hAnsi="Arial" w:cs="Arial"/>
          <w:b/>
          <w:color w:val="333333"/>
        </w:rPr>
        <w:t xml:space="preserve">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50"/>
        <w:gridCol w:w="583"/>
        <w:gridCol w:w="2308"/>
        <w:gridCol w:w="2788"/>
        <w:gridCol w:w="1913"/>
      </w:tblGrid>
      <w:tr w:rsidR="000849CD" w:rsidRPr="009A5E9F" w14:paraId="21A06BEC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F1042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1DDA917C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50C0315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18DF2FF2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53F1F4B" w14:textId="352C1BC5" w:rsidR="000849CD" w:rsidRPr="003719B0" w:rsidRDefault="00247908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&amp; paragraph No</w:t>
            </w:r>
          </w:p>
        </w:tc>
      </w:tr>
      <w:tr w:rsidR="000849CD" w:rsidRPr="009A5E9F" w14:paraId="1DC4BE4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258F0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491DF820" w14:textId="77777777" w:rsidR="000849CD" w:rsidRPr="003719B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7AB1890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FC4EE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0FDB71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066592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71771EE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01E9A026" w14:textId="7B6A61B3" w:rsidR="000849CD" w:rsidRPr="003719B0" w:rsidRDefault="0024790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Title page</w:t>
            </w:r>
          </w:p>
        </w:tc>
      </w:tr>
      <w:tr w:rsidR="000849CD" w:rsidRPr="009A5E9F" w14:paraId="056C31A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7E2A6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D15200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E7A1850" w14:textId="77777777" w:rsidR="00D824CF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D824CF">
              <w:rPr>
                <w:rStyle w:val="FootnoteReference"/>
                <w:rFonts w:eastAsia="Times New Roman" w:cs="Arial"/>
                <w:sz w:val="19"/>
                <w:szCs w:val="19"/>
              </w:rPr>
              <w:footnoteReference w:id="1"/>
            </w:r>
            <w:bookmarkEnd w:id="0"/>
            <w:r w:rsidR="00D824CF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D824CF">
              <w:rPr>
                <w:rStyle w:val="FootnoteReference"/>
                <w:rFonts w:eastAsia="Times New Roman" w:cs="Arial"/>
                <w:sz w:val="19"/>
                <w:szCs w:val="19"/>
              </w:rPr>
              <w:footnoteReference w:id="2"/>
            </w:r>
            <w:bookmarkEnd w:id="1"/>
          </w:p>
        </w:tc>
        <w:tc>
          <w:tcPr>
            <w:tcW w:w="1564" w:type="pct"/>
            <w:hideMark/>
          </w:tcPr>
          <w:p w14:paraId="3D038D4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4C4EC86F" w14:textId="2F842A75" w:rsidR="000849CD" w:rsidRPr="003719B0" w:rsidRDefault="0024790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Abstract</w:t>
            </w:r>
          </w:p>
        </w:tc>
      </w:tr>
      <w:tr w:rsidR="000849CD" w:rsidRPr="009A5E9F" w14:paraId="05D124E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2B999A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548682B" w14:textId="77777777" w:rsidR="000849CD" w:rsidRPr="003719B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35851CA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382296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737B530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D2DCC2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40FDB11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5F7F6651" w14:textId="59754A61" w:rsidR="000849CD" w:rsidRPr="003719B0" w:rsidRDefault="007323E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Introduction</w:t>
            </w:r>
          </w:p>
        </w:tc>
      </w:tr>
      <w:tr w:rsidR="000849CD" w:rsidRPr="009A5E9F" w14:paraId="141A85B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EA8E35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0278FE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48C842F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45BE0AD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26B1F541" w14:textId="49CB1AE0" w:rsidR="000849CD" w:rsidRPr="003719B0" w:rsidRDefault="007323E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Introduction. P2.</w:t>
            </w:r>
          </w:p>
        </w:tc>
      </w:tr>
      <w:tr w:rsidR="000849CD" w:rsidRPr="009A5E9F" w14:paraId="60E2832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888CC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130C7B4A" w14:textId="77777777" w:rsidR="000849CD" w:rsidRPr="003719B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7CF5F67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CCF1F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60EAF1C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304A84F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35DB9C26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45021BEC" w14:textId="04E796AD" w:rsidR="000849CD" w:rsidRPr="003719B0" w:rsidRDefault="007323E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tudy design and participants. P1.</w:t>
            </w:r>
          </w:p>
        </w:tc>
      </w:tr>
      <w:tr w:rsidR="000849CD" w:rsidRPr="009A5E9F" w14:paraId="3A348F3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2FD02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F644EE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0632B8C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62E6724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DBA96B6" w14:textId="2CA200B8" w:rsidR="000849CD" w:rsidRPr="007323E4" w:rsidRDefault="007323E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7323E4">
              <w:rPr>
                <w:rFonts w:eastAsia="Times New Roman" w:cstheme="minorHAnsi"/>
                <w:sz w:val="19"/>
                <w:szCs w:val="19"/>
              </w:rPr>
              <w:t>NA</w:t>
            </w:r>
          </w:p>
        </w:tc>
      </w:tr>
      <w:tr w:rsidR="000849CD" w:rsidRPr="009A5E9F" w14:paraId="309EA6B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D664B2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285DF6C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37D1017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68311B0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3EE6A041" w14:textId="5A321C82" w:rsidR="000849CD" w:rsidRPr="003719B0" w:rsidRDefault="007323E4" w:rsidP="000962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Brief: </w:t>
            </w:r>
            <w:r>
              <w:rPr>
                <w:rFonts w:eastAsia="Times New Roman" w:cstheme="minorHAnsi"/>
                <w:sz w:val="19"/>
                <w:szCs w:val="19"/>
              </w:rPr>
              <w:t>Study design and participants. P1.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 Full: See trial </w:t>
            </w:r>
            <w:r w:rsidR="00096204">
              <w:rPr>
                <w:rFonts w:eastAsia="Times New Roman" w:cstheme="minorHAnsi"/>
                <w:sz w:val="19"/>
                <w:szCs w:val="19"/>
              </w:rPr>
              <w:t>paper</w:t>
            </w:r>
            <w:r>
              <w:rPr>
                <w:rFonts w:eastAsia="Times New Roman" w:cstheme="minorHAnsi"/>
                <w:sz w:val="19"/>
                <w:szCs w:val="19"/>
              </w:rPr>
              <w:t>.</w:t>
            </w:r>
          </w:p>
        </w:tc>
      </w:tr>
      <w:tr w:rsidR="000849CD" w:rsidRPr="009A5E9F" w14:paraId="6891D03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16FABA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18FD5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0DBB93A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701C251D" w14:textId="77777777" w:rsidR="000849CD" w:rsidRPr="00830615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2C8B343" w14:textId="2086B4BF" w:rsidR="000849CD" w:rsidRPr="00830615" w:rsidRDefault="007323E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tudy design and participants. P1.</w:t>
            </w:r>
          </w:p>
        </w:tc>
      </w:tr>
      <w:tr w:rsidR="000849CD" w:rsidRPr="009A5E9F" w14:paraId="1408D875" w14:textId="77777777" w:rsidTr="0040005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CED43F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326" w:type="pct"/>
            <w:hideMark/>
          </w:tcPr>
          <w:p w14:paraId="7554585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FCE72C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6E16F0E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01256E65" w14:textId="54A8985C" w:rsidR="000849CD" w:rsidRPr="003719B0" w:rsidRDefault="007323E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 xml:space="preserve">Brief: Procedures. P1. Full: </w:t>
            </w:r>
            <w:r w:rsidR="00096204">
              <w:rPr>
                <w:rFonts w:eastAsia="Times New Roman" w:cstheme="minorHAnsi"/>
                <w:sz w:val="19"/>
                <w:szCs w:val="19"/>
              </w:rPr>
              <w:t>See trial paper</w:t>
            </w:r>
            <w:r>
              <w:rPr>
                <w:rFonts w:eastAsia="Times New Roman" w:cstheme="minorHAnsi"/>
                <w:sz w:val="19"/>
                <w:szCs w:val="19"/>
              </w:rPr>
              <w:t>.</w:t>
            </w:r>
          </w:p>
        </w:tc>
      </w:tr>
      <w:tr w:rsidR="000849CD" w:rsidRPr="009A5E9F" w14:paraId="3881EFF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264CA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5FA97B3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03E86D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06CAC18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2B6E10A9" w14:textId="29E5935B" w:rsidR="000849CD" w:rsidRPr="003719B0" w:rsidRDefault="007323E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Outcomes: P1.</w:t>
            </w:r>
          </w:p>
        </w:tc>
      </w:tr>
      <w:tr w:rsidR="000849CD" w:rsidRPr="009A5E9F" w14:paraId="1518A7C5" w14:textId="77777777" w:rsidTr="002A49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BDFEF5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8EE765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F3E99E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5FA2485E" w14:textId="77777777" w:rsidR="000849CD" w:rsidRPr="00830615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FBF331C" w14:textId="67FAFE38" w:rsidR="000849CD" w:rsidRPr="00830615" w:rsidRDefault="000962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Outcomes. P1.</w:t>
            </w:r>
          </w:p>
        </w:tc>
      </w:tr>
      <w:tr w:rsidR="000849CD" w:rsidRPr="009A5E9F" w14:paraId="2B475EB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DE8E7F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1B16C4F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538E3AF9" w14:textId="77777777" w:rsidR="000849CD" w:rsidRPr="00834A1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34A1E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1279521A" w14:textId="77777777" w:rsidR="000849CD" w:rsidRPr="00834A1E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34A1E"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 w:rsidRPr="00834A1E">
              <w:rPr>
                <w:rFonts w:cs="Arial"/>
                <w:i/>
                <w:sz w:val="19"/>
                <w:szCs w:val="19"/>
              </w:rPr>
              <w:t>k</w:t>
            </w:r>
            <w:r w:rsidRPr="00834A1E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34F7BA6" w14:textId="0676F143" w:rsidR="000849CD" w:rsidRPr="003719B0" w:rsidRDefault="00096204" w:rsidP="0019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Statistical analysis. P1. Also see </w:t>
            </w:r>
            <w:r w:rsidR="00191AD8">
              <w:rPr>
                <w:rFonts w:eastAsia="Times New Roman" w:cstheme="minorHAnsi"/>
                <w:sz w:val="19"/>
                <w:szCs w:val="19"/>
              </w:rPr>
              <w:t>trial paper</w:t>
            </w:r>
            <w:r>
              <w:rPr>
                <w:rFonts w:cstheme="minorHAnsi"/>
                <w:sz w:val="19"/>
                <w:szCs w:val="19"/>
              </w:rPr>
              <w:t>.</w:t>
            </w:r>
          </w:p>
        </w:tc>
      </w:tr>
      <w:tr w:rsidR="000849CD" w:rsidRPr="009A5E9F" w14:paraId="39C7A7C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C09F4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4E5ED1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13C6A54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6BFD85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8DBF80B" w14:textId="6D3F0B7D" w:rsidR="000849CD" w:rsidRPr="00096204" w:rsidRDefault="000962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96204">
              <w:rPr>
                <w:rFonts w:eastAsia="Times New Roman" w:cstheme="minorHAnsi"/>
                <w:sz w:val="19"/>
                <w:szCs w:val="19"/>
              </w:rPr>
              <w:t>NA</w:t>
            </w:r>
          </w:p>
        </w:tc>
      </w:tr>
      <w:tr w:rsidR="000849CD" w:rsidRPr="009A5E9F" w14:paraId="51931DF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B7D02D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45E3DC9C" w14:textId="77777777" w:rsidR="000849CD" w:rsidRPr="003719B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494DA96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3F1900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352E593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4E209D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54358C95" w14:textId="77777777" w:rsidR="000849CD" w:rsidRPr="00830615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55F04F3" w14:textId="195A0914" w:rsidR="000849CD" w:rsidRPr="00830615" w:rsidRDefault="000962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Study design and participants. P1. </w:t>
            </w:r>
            <w:r w:rsidR="00191AD8">
              <w:rPr>
                <w:rFonts w:cstheme="minorHAnsi"/>
                <w:sz w:val="19"/>
                <w:szCs w:val="19"/>
              </w:rPr>
              <w:t xml:space="preserve">Also see </w:t>
            </w:r>
            <w:r w:rsidR="00191AD8">
              <w:rPr>
                <w:rFonts w:eastAsia="Times New Roman" w:cstheme="minorHAnsi"/>
                <w:sz w:val="19"/>
                <w:szCs w:val="19"/>
              </w:rPr>
              <w:t>trial paper</w:t>
            </w:r>
            <w:r w:rsidR="00191AD8">
              <w:rPr>
                <w:rFonts w:cstheme="minorHAnsi"/>
                <w:sz w:val="19"/>
                <w:szCs w:val="19"/>
              </w:rPr>
              <w:t>.</w:t>
            </w:r>
          </w:p>
        </w:tc>
      </w:tr>
      <w:tr w:rsidR="000849CD" w:rsidRPr="009A5E9F" w14:paraId="4DB544E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369C1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412FD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1ED5DC7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0D76CCD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219E371E" w14:textId="5B1ACBA5" w:rsidR="000849CD" w:rsidRPr="003719B0" w:rsidRDefault="000962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Study design and participants. P1. </w:t>
            </w:r>
            <w:r w:rsidR="00191AD8">
              <w:rPr>
                <w:rFonts w:cstheme="minorHAnsi"/>
                <w:sz w:val="19"/>
                <w:szCs w:val="19"/>
              </w:rPr>
              <w:t xml:space="preserve">Also see </w:t>
            </w:r>
            <w:r w:rsidR="00191AD8">
              <w:rPr>
                <w:rFonts w:eastAsia="Times New Roman" w:cstheme="minorHAnsi"/>
                <w:sz w:val="19"/>
                <w:szCs w:val="19"/>
              </w:rPr>
              <w:t>trial paper</w:t>
            </w:r>
            <w:r w:rsidR="00191AD8">
              <w:rPr>
                <w:rFonts w:cstheme="minorHAnsi"/>
                <w:sz w:val="19"/>
                <w:szCs w:val="19"/>
              </w:rPr>
              <w:t>.</w:t>
            </w:r>
          </w:p>
        </w:tc>
      </w:tr>
      <w:tr w:rsidR="000849CD" w:rsidRPr="009A5E9F" w14:paraId="01B6272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E2124F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1892EEE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57E47E2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73C823E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60178780" w14:textId="502418FC" w:rsidR="000849CD" w:rsidRPr="003719B0" w:rsidRDefault="000962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Study design and participants. P1. </w:t>
            </w:r>
            <w:r w:rsidR="00191AD8">
              <w:rPr>
                <w:rFonts w:cstheme="minorHAnsi"/>
                <w:sz w:val="19"/>
                <w:szCs w:val="19"/>
              </w:rPr>
              <w:t xml:space="preserve">Also see </w:t>
            </w:r>
            <w:r w:rsidR="00191AD8">
              <w:rPr>
                <w:rFonts w:eastAsia="Times New Roman" w:cstheme="minorHAnsi"/>
                <w:sz w:val="19"/>
                <w:szCs w:val="19"/>
              </w:rPr>
              <w:t>trial paper</w:t>
            </w:r>
            <w:r w:rsidR="00191AD8">
              <w:rPr>
                <w:rFonts w:cstheme="minorHAnsi"/>
                <w:sz w:val="19"/>
                <w:szCs w:val="19"/>
              </w:rPr>
              <w:t>.</w:t>
            </w:r>
          </w:p>
        </w:tc>
      </w:tr>
      <w:tr w:rsidR="000849CD" w:rsidRPr="009A5E9F" w14:paraId="26B086B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07A0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Implementation</w:t>
            </w:r>
          </w:p>
          <w:p w14:paraId="73972A5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93F60D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5F72AB8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D2A9C2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76B55CA8" w14:textId="795CDE4F" w:rsidR="000849CD" w:rsidRPr="003719B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53966B52" w14:textId="77777777" w:rsidTr="002A49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2D646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171FDF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7D29B7A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478C08A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677F53A9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AB958F5" w14:textId="72D3C878" w:rsidR="000849CD" w:rsidRPr="003719B0" w:rsidRDefault="00191AD8" w:rsidP="00191AD8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S</w:t>
            </w:r>
            <w:r>
              <w:rPr>
                <w:rFonts w:cstheme="minorHAnsi"/>
                <w:sz w:val="19"/>
                <w:szCs w:val="19"/>
              </w:rPr>
              <w:t xml:space="preserve">ee </w:t>
            </w:r>
            <w:r>
              <w:rPr>
                <w:rFonts w:eastAsia="Times New Roman" w:cstheme="minorHAnsi"/>
                <w:sz w:val="19"/>
                <w:szCs w:val="19"/>
              </w:rPr>
              <w:t>trial paper</w:t>
            </w:r>
            <w:r>
              <w:rPr>
                <w:rFonts w:cstheme="minorHAnsi"/>
                <w:sz w:val="19"/>
                <w:szCs w:val="19"/>
              </w:rPr>
              <w:t>.</w:t>
            </w:r>
          </w:p>
        </w:tc>
      </w:tr>
      <w:tr w:rsidR="000849CD" w:rsidRPr="009A5E9F" w14:paraId="6EFE287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CA00B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2D67D8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699B37E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2BD77A9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39A44BD6" w14:textId="47377688" w:rsidR="000849CD" w:rsidRPr="003719B0" w:rsidRDefault="00096204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Data collection. P1. </w:t>
            </w:r>
            <w:r w:rsidR="00191AD8">
              <w:rPr>
                <w:rFonts w:cstheme="minorHAnsi"/>
                <w:sz w:val="19"/>
                <w:szCs w:val="19"/>
              </w:rPr>
              <w:t xml:space="preserve">Also see </w:t>
            </w:r>
            <w:r w:rsidR="00191AD8">
              <w:rPr>
                <w:rFonts w:eastAsia="Times New Roman" w:cstheme="minorHAnsi"/>
                <w:sz w:val="19"/>
                <w:szCs w:val="19"/>
              </w:rPr>
              <w:t>trial paper</w:t>
            </w:r>
            <w:r w:rsidR="00191AD8">
              <w:rPr>
                <w:rFonts w:cstheme="minorHAnsi"/>
                <w:sz w:val="19"/>
                <w:szCs w:val="19"/>
              </w:rPr>
              <w:t>.</w:t>
            </w:r>
          </w:p>
        </w:tc>
      </w:tr>
      <w:tr w:rsidR="000849CD" w:rsidRPr="009A5E9F" w14:paraId="37FF6F1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764026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BDE04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09528F2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F4A0F27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1734120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3A5501E" w14:textId="248D00F8" w:rsidR="000849CD" w:rsidRPr="003719B0" w:rsidRDefault="00191AD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S</w:t>
            </w:r>
            <w:r>
              <w:rPr>
                <w:rFonts w:cstheme="minorHAnsi"/>
                <w:sz w:val="19"/>
                <w:szCs w:val="19"/>
              </w:rPr>
              <w:t xml:space="preserve">ee </w:t>
            </w:r>
            <w:r>
              <w:rPr>
                <w:rFonts w:eastAsia="Times New Roman" w:cstheme="minorHAnsi"/>
                <w:sz w:val="19"/>
                <w:szCs w:val="19"/>
              </w:rPr>
              <w:t>trial paper</w:t>
            </w:r>
            <w:r>
              <w:rPr>
                <w:rFonts w:cstheme="minorHAnsi"/>
                <w:sz w:val="19"/>
                <w:szCs w:val="19"/>
              </w:rPr>
              <w:t>.</w:t>
            </w:r>
          </w:p>
        </w:tc>
      </w:tr>
      <w:tr w:rsidR="000849CD" w:rsidRPr="009A5E9F" w14:paraId="0CF29FE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5641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1157AF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401B908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C845E5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D24EF05" w14:textId="77777777" w:rsidR="000849CD" w:rsidRPr="003719B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0849CD" w:rsidRPr="009A5E9F" w14:paraId="4D2E3B1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2ED625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77E1B1D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28714F7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1E025C87" w14:textId="77777777" w:rsidR="000849CD" w:rsidRPr="00830615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BA467C8" w14:textId="4C4F0A1B" w:rsidR="000849CD" w:rsidRPr="00830615" w:rsidRDefault="00191AD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Procedures. P1.</w:t>
            </w:r>
          </w:p>
        </w:tc>
      </w:tr>
      <w:tr w:rsidR="000849CD" w:rsidRPr="009A5E9F" w14:paraId="2AE9B2E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9E06F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67D5C1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242A09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4117BC1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69706B9" w14:textId="7B5FC8FE" w:rsidR="000849CD" w:rsidRPr="003719B0" w:rsidRDefault="00191AD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See </w:t>
            </w:r>
            <w:r>
              <w:rPr>
                <w:rFonts w:eastAsia="Times New Roman" w:cstheme="minorHAnsi"/>
                <w:sz w:val="19"/>
                <w:szCs w:val="19"/>
              </w:rPr>
              <w:t>trial paper</w:t>
            </w:r>
            <w:r>
              <w:rPr>
                <w:rFonts w:cstheme="minorHAnsi"/>
                <w:sz w:val="19"/>
                <w:szCs w:val="19"/>
              </w:rPr>
              <w:t>.</w:t>
            </w:r>
          </w:p>
        </w:tc>
      </w:tr>
      <w:tr w:rsidR="000849CD" w:rsidRPr="009A5E9F" w14:paraId="34B12F1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28073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74DACDF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091C2A8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897BCD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1033F7AC" w14:textId="777C6142" w:rsidR="000849CD" w:rsidRPr="003719B0" w:rsidRDefault="00191AD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Statistical analysis. P2.</w:t>
            </w:r>
          </w:p>
        </w:tc>
      </w:tr>
      <w:tr w:rsidR="000849CD" w:rsidRPr="009A5E9F" w14:paraId="57A7681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C695D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267C8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C85049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160DE6C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5A421F" w14:textId="75BA6FAB" w:rsidR="000849CD" w:rsidRPr="003719B0" w:rsidRDefault="00191AD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Statistical analysis. P2.</w:t>
            </w:r>
          </w:p>
        </w:tc>
      </w:tr>
      <w:tr w:rsidR="000849CD" w:rsidRPr="009A5E9F" w14:paraId="7ED1CB1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C5129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0B0EF1B" w14:textId="77777777" w:rsidR="000849CD" w:rsidRPr="003719B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7083967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68AA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3754D65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4CAE98B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6125CCF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023619AC" w14:textId="30A4BAB9" w:rsidR="000849CD" w:rsidRPr="003719B0" w:rsidRDefault="009A6E6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Fig. 1.</w:t>
            </w:r>
          </w:p>
        </w:tc>
      </w:tr>
      <w:tr w:rsidR="000849CD" w:rsidRPr="009A5E9F" w14:paraId="26B6C78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32FB8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8B6DE2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7A75E2D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178C9DC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088D104B" w14:textId="63CA284C" w:rsidR="000849CD" w:rsidRPr="003719B0" w:rsidRDefault="00191AD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Fig. 1 &amp; Table S3.</w:t>
            </w:r>
          </w:p>
        </w:tc>
      </w:tr>
      <w:tr w:rsidR="000849CD" w:rsidRPr="009A5E9F" w14:paraId="3CBF785E" w14:textId="77777777" w:rsidTr="002A4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D11DF1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41A9172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0EEB09A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69DEA34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D2C04C3" w14:textId="2C9A8B56" w:rsidR="000849CD" w:rsidRPr="009A6E60" w:rsidRDefault="00191AD8" w:rsidP="00191A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tudy design and participants. P1.</w:t>
            </w:r>
          </w:p>
        </w:tc>
      </w:tr>
      <w:tr w:rsidR="000849CD" w:rsidRPr="009A5E9F" w14:paraId="03DF31B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8798B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9ECC06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5A9CF64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52A0954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8B80F5" w14:textId="03AB75CE" w:rsidR="000849CD" w:rsidRPr="009A6E60" w:rsidRDefault="00191AD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tudy design and participants. P1.</w:t>
            </w:r>
          </w:p>
        </w:tc>
      </w:tr>
      <w:tr w:rsidR="000849CD" w:rsidRPr="009A5E9F" w14:paraId="3A2BA0D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83E7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7355943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3523AC9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34A1EA8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42AE7782" w14:textId="62EDB5EE" w:rsidR="000849CD" w:rsidRPr="003719B0" w:rsidRDefault="0042193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Table 1.</w:t>
            </w:r>
          </w:p>
        </w:tc>
      </w:tr>
      <w:tr w:rsidR="000849CD" w:rsidRPr="009A5E9F" w14:paraId="5621EC6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6C690E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7AB0DEB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6E5D815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438363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4B855BDC" w14:textId="38B65AF0" w:rsidR="000849CD" w:rsidRPr="003719B0" w:rsidRDefault="00191AD8" w:rsidP="00FE5DD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Table 2 &amp; Results</w:t>
            </w:r>
            <w:r w:rsidR="00FE5DDE">
              <w:rPr>
                <w:rFonts w:eastAsia="Times New Roman" w:cstheme="minorHAnsi"/>
                <w:sz w:val="19"/>
                <w:szCs w:val="19"/>
              </w:rPr>
              <w:t>.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 P1.</w:t>
            </w:r>
          </w:p>
        </w:tc>
      </w:tr>
      <w:tr w:rsidR="000849CD" w:rsidRPr="009A5E9F" w14:paraId="4A9FC33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E75F6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3E7D1A0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05C86D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58ADA91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40D12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840D12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840D12">
              <w:rPr>
                <w:rFonts w:cs="Arial"/>
                <w:sz w:val="19"/>
                <w:szCs w:val="19"/>
              </w:rPr>
              <w:t xml:space="preserve"> and a</w:t>
            </w:r>
            <w:r w:rsidRPr="00840D12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840D12">
              <w:rPr>
                <w:rFonts w:cs="Arial"/>
                <w:sz w:val="19"/>
                <w:szCs w:val="19"/>
              </w:rPr>
              <w:t>of intracluster</w:t>
            </w:r>
            <w:r w:rsidRPr="00840D12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193CC008" w14:textId="412BAE5D" w:rsidR="000849CD" w:rsidRPr="003719B0" w:rsidRDefault="0042193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Table 2.</w:t>
            </w:r>
          </w:p>
        </w:tc>
      </w:tr>
      <w:tr w:rsidR="000849CD" w:rsidRPr="009A5E9F" w14:paraId="565183C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E117D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07C9B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35D2A9B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6DC6378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4C687D" w14:textId="13C7645F" w:rsidR="000849CD" w:rsidRPr="00421938" w:rsidRDefault="00421938" w:rsidP="002A49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421938">
              <w:rPr>
                <w:rFonts w:eastAsia="Times New Roman" w:cstheme="minorHAnsi"/>
                <w:sz w:val="19"/>
                <w:szCs w:val="19"/>
              </w:rPr>
              <w:t>Table 2.</w:t>
            </w:r>
          </w:p>
        </w:tc>
      </w:tr>
      <w:tr w:rsidR="000849CD" w:rsidRPr="009A5E9F" w14:paraId="4772F2E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38AF7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69AF9FE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1197161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C369B9C" w14:textId="77777777" w:rsidR="000849CD" w:rsidRPr="00830615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5FC9F2B" w14:textId="028BD5F4" w:rsidR="000849CD" w:rsidRPr="00830615" w:rsidRDefault="00B04380" w:rsidP="00FE5D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830615">
              <w:rPr>
                <w:rFonts w:eastAsia="Times New Roman" w:cstheme="minorHAnsi"/>
                <w:sz w:val="19"/>
                <w:szCs w:val="19"/>
              </w:rPr>
              <w:t>Table S</w:t>
            </w:r>
            <w:r w:rsidR="00FE5DDE">
              <w:rPr>
                <w:rFonts w:eastAsia="Times New Roman" w:cstheme="minorHAnsi"/>
                <w:sz w:val="19"/>
                <w:szCs w:val="19"/>
              </w:rPr>
              <w:t>4.</w:t>
            </w:r>
          </w:p>
        </w:tc>
      </w:tr>
      <w:tr w:rsidR="000849CD" w:rsidRPr="009A5E9F" w14:paraId="3F4918E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DCC62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arms</w:t>
            </w:r>
          </w:p>
        </w:tc>
        <w:tc>
          <w:tcPr>
            <w:tcW w:w="326" w:type="pct"/>
            <w:hideMark/>
          </w:tcPr>
          <w:p w14:paraId="73A9CDC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544769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29EFF3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8B2D2AD" w14:textId="394A124E" w:rsidR="000849CD" w:rsidRPr="00830615" w:rsidRDefault="00FE5DD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iscussion. P7.</w:t>
            </w:r>
          </w:p>
        </w:tc>
      </w:tr>
      <w:tr w:rsidR="000849CD" w:rsidRPr="009A5E9F" w14:paraId="137E856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24E336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3D161709" w14:textId="77777777" w:rsidR="000849CD" w:rsidRPr="003719B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4916E744" w14:textId="77777777" w:rsidTr="002A49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7D128D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2E18D18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092B8AB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6674E09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DA2DAC" w14:textId="510ED8A0" w:rsidR="000849CD" w:rsidRPr="00421938" w:rsidRDefault="00FE5DD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iscussion. P7.</w:t>
            </w:r>
          </w:p>
        </w:tc>
      </w:tr>
      <w:tr w:rsidR="000849CD" w:rsidRPr="009A5E9F" w14:paraId="4AB0444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B2F5F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0293E66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7EFA715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68DB808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47DED578" w14:textId="32B900BF" w:rsidR="000849CD" w:rsidRPr="003719B0" w:rsidRDefault="00FE5DD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iscussion. P7.</w:t>
            </w:r>
          </w:p>
        </w:tc>
      </w:tr>
      <w:tr w:rsidR="000849CD" w:rsidRPr="009A5E9F" w14:paraId="50EC65A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38DA1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0B12C2C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9C7F94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37B30B9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AD03775" w14:textId="56BFB896" w:rsidR="000849CD" w:rsidRPr="00130FE7" w:rsidRDefault="00FE5DD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Discussion. P1-7</w:t>
            </w:r>
            <w:r>
              <w:rPr>
                <w:rFonts w:eastAsia="Times New Roman" w:cstheme="minorHAnsi"/>
                <w:sz w:val="19"/>
                <w:szCs w:val="19"/>
              </w:rPr>
              <w:t>.</w:t>
            </w:r>
          </w:p>
        </w:tc>
      </w:tr>
      <w:tr w:rsidR="000849CD" w:rsidRPr="009A5E9F" w14:paraId="4830EDE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804DC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D89789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DE3689B" w14:textId="77777777" w:rsidR="000849CD" w:rsidRPr="003719B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0849CD" w:rsidRPr="009A5E9F" w14:paraId="056B4C9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23B0D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2C437CC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3417786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0372B6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C39D02" w14:textId="093C280F" w:rsidR="000849CD" w:rsidRPr="001F5409" w:rsidRDefault="00FE5DD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FE5DDE">
              <w:rPr>
                <w:rFonts w:eastAsia="Times New Roman" w:cstheme="minorHAnsi"/>
                <w:sz w:val="19"/>
                <w:szCs w:val="19"/>
              </w:rPr>
              <w:t>Study design and participants</w:t>
            </w:r>
            <w:r>
              <w:rPr>
                <w:rFonts w:eastAsia="Times New Roman" w:cstheme="minorHAnsi"/>
                <w:sz w:val="19"/>
                <w:szCs w:val="19"/>
              </w:rPr>
              <w:t>. P1.</w:t>
            </w:r>
          </w:p>
        </w:tc>
      </w:tr>
      <w:tr w:rsidR="000849CD" w:rsidRPr="009A5E9F" w14:paraId="5173643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0650D4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3FBC066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2B4EAFE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4BF1D4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D28635" w14:textId="065AF483" w:rsidR="000849CD" w:rsidRPr="001F5409" w:rsidRDefault="00FE5DD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FE5DDE">
              <w:rPr>
                <w:rFonts w:eastAsia="Times New Roman" w:cstheme="minorHAnsi"/>
                <w:sz w:val="19"/>
                <w:szCs w:val="19"/>
              </w:rPr>
              <w:t>Study design and participants</w:t>
            </w:r>
            <w:r>
              <w:rPr>
                <w:rFonts w:eastAsia="Times New Roman" w:cstheme="minorHAnsi"/>
                <w:sz w:val="19"/>
                <w:szCs w:val="19"/>
              </w:rPr>
              <w:t>. P1.</w:t>
            </w:r>
          </w:p>
        </w:tc>
      </w:tr>
      <w:tr w:rsidR="000849CD" w:rsidRPr="009A5E9F" w14:paraId="5857F07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D763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2C0FF13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7AA5F07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4B081B5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10DC554" w14:textId="53B7D1FD" w:rsidR="000849CD" w:rsidRPr="001F5409" w:rsidRDefault="00FE5DD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Funding source.</w:t>
            </w:r>
            <w:bookmarkStart w:id="2" w:name="_GoBack"/>
            <w:bookmarkEnd w:id="2"/>
            <w:r>
              <w:rPr>
                <w:rFonts w:eastAsia="Times New Roman" w:cstheme="minorHAnsi"/>
                <w:sz w:val="19"/>
                <w:szCs w:val="19"/>
              </w:rPr>
              <w:t xml:space="preserve"> P1.</w:t>
            </w:r>
          </w:p>
        </w:tc>
      </w:tr>
    </w:tbl>
    <w:p w14:paraId="40B20ED4" w14:textId="177907FE" w:rsidR="000849CD" w:rsidRPr="00E92F16" w:rsidRDefault="000849CD" w:rsidP="00247908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sectPr w:rsidR="000849CD" w:rsidRPr="00E92F16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B51620" w14:textId="77777777" w:rsidR="004F74BD" w:rsidRDefault="004F74BD" w:rsidP="00F600A8">
      <w:pPr>
        <w:spacing w:after="0" w:line="240" w:lineRule="auto"/>
      </w:pPr>
      <w:r>
        <w:separator/>
      </w:r>
    </w:p>
  </w:endnote>
  <w:endnote w:type="continuationSeparator" w:id="0">
    <w:p w14:paraId="2BFDDE18" w14:textId="77777777" w:rsidR="004F74BD" w:rsidRDefault="004F74BD" w:rsidP="00F600A8">
      <w:pPr>
        <w:spacing w:after="0" w:line="240" w:lineRule="auto"/>
      </w:pPr>
      <w:r>
        <w:continuationSeparator/>
      </w:r>
    </w:p>
  </w:endnote>
  <w:endnote w:id="1">
    <w:p w14:paraId="5C65FFD1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BE8F09" w14:textId="77777777" w:rsidR="004F74BD" w:rsidRDefault="004F74BD" w:rsidP="00F600A8">
      <w:pPr>
        <w:spacing w:after="0" w:line="240" w:lineRule="auto"/>
      </w:pPr>
      <w:r>
        <w:separator/>
      </w:r>
    </w:p>
  </w:footnote>
  <w:footnote w:type="continuationSeparator" w:id="0">
    <w:p w14:paraId="55897FFF" w14:textId="77777777" w:rsidR="004F74BD" w:rsidRDefault="004F74BD" w:rsidP="00F600A8">
      <w:pPr>
        <w:spacing w:after="0" w:line="240" w:lineRule="auto"/>
      </w:pPr>
      <w:r>
        <w:continuationSeparator/>
      </w:r>
    </w:p>
  </w:footnote>
  <w:footnote w:id="1">
    <w:p w14:paraId="60C05E1E" w14:textId="77777777" w:rsidR="00D824CF" w:rsidRPr="000F448E" w:rsidRDefault="00D824CF" w:rsidP="00B452A2">
      <w:pPr>
        <w:pStyle w:val="FootnoteText"/>
      </w:pPr>
    </w:p>
  </w:footnote>
  <w:footnote w:id="2">
    <w:p w14:paraId="4EE78328" w14:textId="77777777" w:rsidR="00D824CF" w:rsidRPr="000F448E" w:rsidRDefault="00D824CF" w:rsidP="00D824CF">
      <w:pPr>
        <w:pStyle w:val="FootnoteText"/>
        <w:spacing w:after="120"/>
        <w:jc w:val="both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87C51"/>
    <w:rsid w:val="00096204"/>
    <w:rsid w:val="000B43D6"/>
    <w:rsid w:val="000E28DE"/>
    <w:rsid w:val="000F448E"/>
    <w:rsid w:val="00130FE7"/>
    <w:rsid w:val="001536DD"/>
    <w:rsid w:val="00156604"/>
    <w:rsid w:val="001652C0"/>
    <w:rsid w:val="00175F3E"/>
    <w:rsid w:val="00181240"/>
    <w:rsid w:val="00191AD8"/>
    <w:rsid w:val="001A31AE"/>
    <w:rsid w:val="001F5409"/>
    <w:rsid w:val="00203836"/>
    <w:rsid w:val="002158DC"/>
    <w:rsid w:val="00247908"/>
    <w:rsid w:val="00296F6E"/>
    <w:rsid w:val="002A4905"/>
    <w:rsid w:val="002B3E34"/>
    <w:rsid w:val="00304D0B"/>
    <w:rsid w:val="003251C5"/>
    <w:rsid w:val="00336CFC"/>
    <w:rsid w:val="0033795D"/>
    <w:rsid w:val="003438BE"/>
    <w:rsid w:val="003719B0"/>
    <w:rsid w:val="00374FAD"/>
    <w:rsid w:val="00380147"/>
    <w:rsid w:val="003A7001"/>
    <w:rsid w:val="003B66CC"/>
    <w:rsid w:val="003B745B"/>
    <w:rsid w:val="003C0223"/>
    <w:rsid w:val="003E543F"/>
    <w:rsid w:val="00400055"/>
    <w:rsid w:val="00421938"/>
    <w:rsid w:val="004314F9"/>
    <w:rsid w:val="004320F7"/>
    <w:rsid w:val="004C1E67"/>
    <w:rsid w:val="004E628C"/>
    <w:rsid w:val="004F74BD"/>
    <w:rsid w:val="00513C44"/>
    <w:rsid w:val="00530527"/>
    <w:rsid w:val="00574D0D"/>
    <w:rsid w:val="00582E1C"/>
    <w:rsid w:val="005849F6"/>
    <w:rsid w:val="005E4E35"/>
    <w:rsid w:val="00603557"/>
    <w:rsid w:val="006127A5"/>
    <w:rsid w:val="006379D7"/>
    <w:rsid w:val="0066569D"/>
    <w:rsid w:val="006D7B5A"/>
    <w:rsid w:val="006E59B7"/>
    <w:rsid w:val="006F5C18"/>
    <w:rsid w:val="007323E4"/>
    <w:rsid w:val="00737CE2"/>
    <w:rsid w:val="007920D7"/>
    <w:rsid w:val="007B6CDF"/>
    <w:rsid w:val="00801AB5"/>
    <w:rsid w:val="008031A3"/>
    <w:rsid w:val="00830615"/>
    <w:rsid w:val="00834A1E"/>
    <w:rsid w:val="00840D12"/>
    <w:rsid w:val="00844473"/>
    <w:rsid w:val="00844A6C"/>
    <w:rsid w:val="00856310"/>
    <w:rsid w:val="0087015D"/>
    <w:rsid w:val="008E331F"/>
    <w:rsid w:val="009058E6"/>
    <w:rsid w:val="009112A2"/>
    <w:rsid w:val="00936DEC"/>
    <w:rsid w:val="009A0910"/>
    <w:rsid w:val="009A6E60"/>
    <w:rsid w:val="009C726C"/>
    <w:rsid w:val="00A46F85"/>
    <w:rsid w:val="00A740FD"/>
    <w:rsid w:val="00A86249"/>
    <w:rsid w:val="00AB3A60"/>
    <w:rsid w:val="00AB6B23"/>
    <w:rsid w:val="00AB7577"/>
    <w:rsid w:val="00AC5B17"/>
    <w:rsid w:val="00AC6060"/>
    <w:rsid w:val="00AF31AA"/>
    <w:rsid w:val="00B04380"/>
    <w:rsid w:val="00B26428"/>
    <w:rsid w:val="00B44CAE"/>
    <w:rsid w:val="00B452A2"/>
    <w:rsid w:val="00B66F52"/>
    <w:rsid w:val="00B9295C"/>
    <w:rsid w:val="00BF43EB"/>
    <w:rsid w:val="00BF4F65"/>
    <w:rsid w:val="00C30970"/>
    <w:rsid w:val="00C3766E"/>
    <w:rsid w:val="00CA19D9"/>
    <w:rsid w:val="00CA5763"/>
    <w:rsid w:val="00CB0BCE"/>
    <w:rsid w:val="00CB7EFB"/>
    <w:rsid w:val="00CF4AB4"/>
    <w:rsid w:val="00D33F26"/>
    <w:rsid w:val="00D404E6"/>
    <w:rsid w:val="00D438BD"/>
    <w:rsid w:val="00D5205A"/>
    <w:rsid w:val="00D63A62"/>
    <w:rsid w:val="00D824CF"/>
    <w:rsid w:val="00DD586B"/>
    <w:rsid w:val="00DF0144"/>
    <w:rsid w:val="00E13B57"/>
    <w:rsid w:val="00E5741A"/>
    <w:rsid w:val="00E664A2"/>
    <w:rsid w:val="00E879C1"/>
    <w:rsid w:val="00EA579C"/>
    <w:rsid w:val="00EB260B"/>
    <w:rsid w:val="00EE707C"/>
    <w:rsid w:val="00F0617B"/>
    <w:rsid w:val="00F600A8"/>
    <w:rsid w:val="00F66778"/>
    <w:rsid w:val="00F8350C"/>
    <w:rsid w:val="00FB2CCB"/>
    <w:rsid w:val="00FD1331"/>
    <w:rsid w:val="00FE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C6817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SimSun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12132E-D77F-4BA5-BB16-B535C02E9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1082</Words>
  <Characters>617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Joseph Hicks</cp:lastModifiedBy>
  <cp:revision>29</cp:revision>
  <dcterms:created xsi:type="dcterms:W3CDTF">2017-06-16T22:51:00Z</dcterms:created>
  <dcterms:modified xsi:type="dcterms:W3CDTF">2018-12-11T16:53:00Z</dcterms:modified>
</cp:coreProperties>
</file>